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7FE75" w14:textId="77777777" w:rsidR="00351514" w:rsidRPr="00351514" w:rsidRDefault="00351514" w:rsidP="00351514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37"/>
      <w:bookmarkStart w:id="1" w:name="_Toc170456798"/>
      <w:r w:rsidRPr="00351514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7 Table</w:t>
      </w:r>
      <w:r w:rsidRPr="00351514">
        <w:rPr>
          <w:rFonts w:ascii="Times New Roman" w:hAnsi="Times New Roman" w:hint="eastAsia"/>
          <w:kern w:val="44"/>
          <w:sz w:val="28"/>
          <w:szCs w:val="44"/>
          <w14:ligatures w14:val="none"/>
        </w:rPr>
        <w:t xml:space="preserve">. </w:t>
      </w:r>
      <w:r w:rsidRPr="00351514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List of excluded studies</w:t>
      </w:r>
      <w:bookmarkEnd w:id="0"/>
      <w:bookmarkEnd w:id="1"/>
    </w:p>
    <w:p w14:paraId="6829BCF2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Alp 2006</w:t>
      </w:r>
    </w:p>
    <w:p w14:paraId="2442863A" w14:textId="77777777" w:rsidR="00351514" w:rsidRPr="00351514" w:rsidRDefault="00351514" w:rsidP="00351514">
      <w:pPr>
        <w:ind w:left="560" w:hangingChars="200" w:hanging="56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8"/>
          <w:szCs w:val="32"/>
          <w14:ligatures w14:val="none"/>
        </w:rPr>
        <w:tab/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Alp E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Koc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RK, Durak AC, et al. Doxycycline plus streptomycin versus ciprofloxacin plus rifampicin in spinal brucellosis [ISRCTN31053647]. BMC Infect Dis. </w:t>
      </w:r>
      <w:proofErr w:type="gram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2006;6:72</w:t>
      </w:r>
      <w:proofErr w:type="gram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Published 2006 Apr 11. doi:10.1186/1471-2334-6-72</w:t>
      </w:r>
    </w:p>
    <w:p w14:paraId="272431A5" w14:textId="77777777" w:rsidR="00351514" w:rsidRPr="00351514" w:rsidRDefault="00351514" w:rsidP="0035151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</w:t>
      </w:r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No outcomes of interested</w:t>
      </w:r>
    </w:p>
    <w:p w14:paraId="329140DD" w14:textId="77777777" w:rsidR="00351514" w:rsidRPr="00351514" w:rsidRDefault="00351514" w:rsidP="0035151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</w:p>
    <w:p w14:paraId="0972216D" w14:textId="77777777" w:rsidR="00351514" w:rsidRPr="00351514" w:rsidRDefault="00351514" w:rsidP="0035151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51514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2</w:t>
      </w:r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. Ariza 1985a</w:t>
      </w:r>
    </w:p>
    <w:p w14:paraId="7A78FC7B" w14:textId="77777777" w:rsidR="00351514" w:rsidRPr="00351514" w:rsidRDefault="00351514" w:rsidP="00351514">
      <w:pPr>
        <w:widowControl/>
        <w:ind w:left="440" w:hangingChars="200" w:hanging="440"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ab/>
        <w:t xml:space="preserve">Ariza J, </w:t>
      </w:r>
      <w:proofErr w:type="spellStart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Gudiol</w:t>
      </w:r>
      <w:proofErr w:type="spellEnd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F, </w:t>
      </w:r>
      <w:proofErr w:type="spellStart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Pallarés</w:t>
      </w:r>
      <w:proofErr w:type="spellEnd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R, </w:t>
      </w:r>
      <w:proofErr w:type="spellStart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Rufí</w:t>
      </w:r>
      <w:proofErr w:type="spellEnd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G, Fernández-Viladrich P. Comparative trial of co-trimoxazole versus tetracycline-streptomycin in treating human brucellosis. J Infect Dis. 1985;152(6):1358-1359. doi:10.1093/</w:t>
      </w:r>
      <w:proofErr w:type="spellStart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infdis</w:t>
      </w:r>
      <w:proofErr w:type="spellEnd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/152.6.1358</w:t>
      </w:r>
    </w:p>
    <w:p w14:paraId="0E7AE922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Unclear treatment options</w:t>
      </w:r>
    </w:p>
    <w:p w14:paraId="1C4E66F0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6CFD7C3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3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Ariza 1985b</w:t>
      </w:r>
    </w:p>
    <w:p w14:paraId="6E950DC2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Ariza J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Gudiol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F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Pallarés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R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ufí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G, Fernández-Viladrich P. Comparative trial of rifampin-doxycycline versus tetracycline-streptomycin in the therapy of human brucellosis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Antimicrob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Agents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Chemother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1985;28(4):548-551. doi:10.1128/AAC.28.4.548</w:t>
      </w:r>
    </w:p>
    <w:p w14:paraId="673DB4F9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Quazi-randomized</w:t>
      </w:r>
    </w:p>
    <w:p w14:paraId="4554AB12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C33999E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4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Feiz 1973</w:t>
      </w:r>
    </w:p>
    <w:p w14:paraId="4299388F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Feiz JM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Sabbaghian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H, Sohrabi F. A comparative study of therapeutic agents used for treatment of acute brucellosis. Br J Clin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Pract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1973;27(11):410-413.</w:t>
      </w:r>
    </w:p>
    <w:p w14:paraId="0B1BB0F3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Quazi-randomized</w:t>
      </w:r>
    </w:p>
    <w:p w14:paraId="40601C70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422FDD70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5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Irmak 2003</w:t>
      </w:r>
    </w:p>
    <w:p w14:paraId="414EE8FB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Irmak H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Buzgan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T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Karahocagil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K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Evirgen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O, Akdeniz H, Demiröz AP. The effect of levamisole combined with the classical treatment in chronic brucellosis. Tohoku J Exp Med. 2003;201(4):221-228. doi:10.1620/tjem.201.221</w:t>
      </w:r>
    </w:p>
    <w:p w14:paraId="0B4CB01E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terventions include non-antibiotic drugs</w:t>
      </w:r>
    </w:p>
    <w:p w14:paraId="180D1497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48DBA658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6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Karami 2020</w:t>
      </w:r>
    </w:p>
    <w:p w14:paraId="2D894E5E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>Karami, Afsaneh, et al. "Effect of 8-week and 12-week triple therapy (doxycycline, rifampicin, and gentamicin) on brucellosis: A comparative study." Journal of Acute Disease 9.4 (2020): 161-165.</w:t>
      </w:r>
    </w:p>
    <w:p w14:paraId="0790422B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terventions are same combination of drugs</w:t>
      </w:r>
    </w:p>
    <w:p w14:paraId="4447332D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A833117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7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Khuri-Bulos 1993</w:t>
      </w:r>
    </w:p>
    <w:p w14:paraId="15FF4734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Khuri-Bulos NA, Daoud AH, Azab SM. Treatment of childhood brucellosis: results of a prospective trial on 113 children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Pediatr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fect Dis J. 1993;12(5):377-381. doi:10.1097/00006454-199305000-00005</w:t>
      </w:r>
    </w:p>
    <w:p w14:paraId="7D5B5580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Non-randomized</w:t>
      </w:r>
    </w:p>
    <w:p w14:paraId="33EC17DF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35C8FF8" w14:textId="77777777" w:rsidR="00351514" w:rsidRPr="00351514" w:rsidRDefault="00351514" w:rsidP="00351514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lastRenderedPageBreak/>
        <w:t>8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Liang 2018</w:t>
      </w:r>
    </w:p>
    <w:p w14:paraId="110BDB4A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>Chao L, Jing L. Effect of different antibacterial drug combination regimens on the treatment effect, recurrence rate and occurrence of adverse effects in brucellosis. Strait Pharm J. 2018;30(11):221–2. (in Chinese).</w:t>
      </w:r>
    </w:p>
    <w:p w14:paraId="0EE85038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14:ligatures w14:val="none"/>
        </w:rPr>
        <w:t xml:space="preserve"> 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Quazi-randomized</w:t>
      </w:r>
    </w:p>
    <w:p w14:paraId="015A3FE0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E512B72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9.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Luban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1989</w:t>
      </w:r>
    </w:p>
    <w:p w14:paraId="0AFCA1AA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Luban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M, Dudin KI, Sharda DC, et al. A multicenter therapeutic study of 1100 children with brucellosis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Pediatr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fect Dis J. 1989;8(2):75-78.</w:t>
      </w:r>
    </w:p>
    <w:p w14:paraId="18D2AF55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Non-randomized</w:t>
      </w:r>
    </w:p>
    <w:p w14:paraId="659D08AC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462A28C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0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Majzoob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2018</w:t>
      </w:r>
    </w:p>
    <w:p w14:paraId="6702BC8F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Majzoob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M, Hashemi SH, Mamani M, Keramat F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Poorolajal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J, Ghasemi Basir HR. Effect of hydroxychloroquine on treatment and recurrence of acute brucellosis: a single-blind, randomized clinical trial. Int J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Antimicrob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Agents. 2018;51(3):365-369. </w:t>
      </w:r>
      <w:proofErr w:type="gram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doi:10.1016/j.ijantimicag</w:t>
      </w:r>
      <w:proofErr w:type="gram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2017.08.009</w:t>
      </w:r>
    </w:p>
    <w:p w14:paraId="6F08A2C5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14:ligatures w14:val="none"/>
        </w:rPr>
        <w:t xml:space="preserve"> 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Interventions include non-antibiotic drugs</w:t>
      </w:r>
    </w:p>
    <w:p w14:paraId="39596431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356572C2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1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Majzoob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2022</w:t>
      </w:r>
    </w:p>
    <w:p w14:paraId="0FF056D8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Majzoob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M, Hashmi SH, Emami K, Soltanian AR. Combination of doxycycline, streptomycin and hydroxychloroquine for short-course treatment of brucellosis: a single-blind randomized clinical trial. Infection. 2022;50(5):1267-1271. doi:10.1007/s15010-022-01806-x</w:t>
      </w:r>
    </w:p>
    <w:p w14:paraId="12405232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14:ligatures w14:val="none"/>
        </w:rPr>
        <w:t xml:space="preserve"> 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Interventions include non-antibiotic drugs</w:t>
      </w:r>
    </w:p>
    <w:p w14:paraId="489E04B5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1276499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2. Mile 2012</w:t>
      </w:r>
    </w:p>
    <w:p w14:paraId="0F4B416A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Mile B, Valerija K, Krsto G, Ivan V, Ilir D, Nikola L. Doxycycline-rifampin versus doxycycline-rifampin-gentamicin in treatment of human brucellosis. Trop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Doct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2012;42(1):13-17. doi:10.1258/td.2011.110284</w:t>
      </w:r>
    </w:p>
    <w:p w14:paraId="55192E7D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Non-randomized</w:t>
      </w:r>
    </w:p>
    <w:p w14:paraId="421946FA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EC4CF4B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3. Montejo 1993a</w:t>
      </w:r>
    </w:p>
    <w:p w14:paraId="3F514E5B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Montejo JM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Alberola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Glez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-Zarate P, et al. Open, randomized therapeutic trial of six antimicrobial regimens in the treatment of human brucellosis. Clin Infect Dis. 1993;16(5):671-676. doi:10.1093/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clind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/16.5.671</w:t>
      </w:r>
    </w:p>
    <w:p w14:paraId="2D37D84B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terventions are same combination of drugs</w:t>
      </w:r>
    </w:p>
    <w:p w14:paraId="527189EA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8C4B996" w14:textId="77777777" w:rsidR="00351514" w:rsidRPr="00351514" w:rsidRDefault="00351514" w:rsidP="00351514">
      <w:pPr>
        <w:ind w:left="440" w:hangingChars="200" w:hanging="440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4. Rodriguez Zapata 1987</w:t>
      </w:r>
    </w:p>
    <w:p w14:paraId="5E1098B1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Rodriguez Zapata M, Gamo Herranz A, De La Morena Fernández J. Comparative study of two regimens in the treatment of brucellosis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Chemioterapia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1987;6(2 Suppl):360-362.</w:t>
      </w:r>
    </w:p>
    <w:p w14:paraId="3DBE990A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No full text</w:t>
      </w:r>
    </w:p>
    <w:p w14:paraId="5401ED32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8F58BD3" w14:textId="77777777" w:rsidR="00351514" w:rsidRPr="00351514" w:rsidRDefault="00351514" w:rsidP="00351514">
      <w:pPr>
        <w:ind w:left="436" w:hangingChars="198" w:hanging="436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5. Salehi 2023</w:t>
      </w:r>
    </w:p>
    <w:p w14:paraId="2F0216BD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Salehi M, Farbod F, Khalili H, Rahmani H, Jafari S, Abbasi A. Comparing efficacy and 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lastRenderedPageBreak/>
        <w:t xml:space="preserve">safety of high-dose and standard-dose rifampicin in the treatment of brucellosis: a randomized clinical trial. J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Antimicrob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Chemother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2023;78(4):1084-1091. doi:10.1093/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jac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/dkad051</w:t>
      </w:r>
    </w:p>
    <w:p w14:paraId="7E2F1883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terventions are same combination of drugs</w:t>
      </w:r>
    </w:p>
    <w:p w14:paraId="6FCC6135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EBA25C5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6. Shen 2021</w:t>
      </w:r>
    </w:p>
    <w:p w14:paraId="16479F41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Licheng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S. Analysis of the efficacy of drug therapy alone for patients with atypical Brucella osteoarthritis. China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Prac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ed. 2021;16(31):128–130. (in Chinese)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do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: 10.14163/j.cnki.11-5547/r.2021.31.047</w:t>
      </w:r>
    </w:p>
    <w:p w14:paraId="54B54C4A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Uncontrolled patient treatment</w:t>
      </w:r>
    </w:p>
    <w:p w14:paraId="4A3C9E41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1290089F" w14:textId="77777777" w:rsidR="00351514" w:rsidRPr="00351514" w:rsidRDefault="00351514" w:rsidP="0035151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7. </w:t>
      </w:r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Sofian 2014</w:t>
      </w:r>
    </w:p>
    <w:p w14:paraId="3AA7698B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>Sofian M, Velayati AA, Aghakhani A, et al. Comparison of two durations of triple-drug therapy in patients with uncomplicated brucellosis: A randomized controlled trial. Scand J Infect Dis. 2014;46(8):573-577. doi:10.3109/00365548.2014.918275</w:t>
      </w:r>
    </w:p>
    <w:p w14:paraId="4388D2A9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terventions are same combination of drugs</w:t>
      </w:r>
    </w:p>
    <w:p w14:paraId="73067D13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AF94061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8. Solera 1995</w:t>
      </w:r>
    </w:p>
    <w:p w14:paraId="2727BA75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Solera J, Rodríguez-Zapata M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Geijo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P, et al. Doxycycline-rifampin versus doxycycline-streptomycin in treatment of human brucellosis due to Brucella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melitensis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. The GECMEI Group. Grupo de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Estudio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de Castilla-la Mancha de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Enfermedades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Infecciosas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Antimicrob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Agents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Chemother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. 1995;39(9):2061-2067. doi:10.1128/AAC.39.9.2061</w:t>
      </w:r>
    </w:p>
    <w:p w14:paraId="3A28DF97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Quazi-randomized</w:t>
      </w:r>
    </w:p>
    <w:p w14:paraId="4D166977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FD8CA40" w14:textId="77777777" w:rsidR="00351514" w:rsidRPr="00351514" w:rsidRDefault="00351514" w:rsidP="0035151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19. 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Solera 2004</w:t>
      </w:r>
    </w:p>
    <w:p w14:paraId="6AD3F926" w14:textId="77777777" w:rsidR="00351514" w:rsidRPr="00351514" w:rsidRDefault="00351514" w:rsidP="00351514">
      <w:pPr>
        <w:widowControl/>
        <w:ind w:left="436" w:hangingChars="198" w:hanging="436"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ab/>
        <w:t xml:space="preserve">Solera J, </w:t>
      </w:r>
      <w:proofErr w:type="spellStart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Geijo</w:t>
      </w:r>
      <w:proofErr w:type="spellEnd"/>
      <w:r w:rsidRPr="00351514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P, Largo J, et al. A randomized, double-blind study to assess the optimal duration of doxycycline treatment for human brucellosis. Clin Infect Dis. 2004;39(12):1776-1782. doi:10.1086/426024</w:t>
      </w:r>
    </w:p>
    <w:p w14:paraId="610A2967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Interventions are same combination of drugs</w:t>
      </w:r>
    </w:p>
    <w:p w14:paraId="5DE34555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2E7C3D0" w14:textId="77777777" w:rsidR="00351514" w:rsidRPr="00351514" w:rsidRDefault="00351514" w:rsidP="00351514">
      <w:pPr>
        <w:ind w:left="451" w:hangingChars="205" w:hanging="451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20.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Taghvaee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2011</w:t>
      </w:r>
    </w:p>
    <w:p w14:paraId="404FFF05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Taghvaee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R, </w:t>
      </w:r>
      <w:proofErr w:type="spell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Nozadi</w:t>
      </w:r>
      <w:proofErr w:type="spell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MS, Hassani M. A comparison between doxycycline-rifampin and ciprofloxacin-rifampin regimens in the treatment of acute Brucellosis. Indian J Med Sci. 2011;65(10):436-443.</w:t>
      </w:r>
    </w:p>
    <w:p w14:paraId="57F7316A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Non-randomized</w:t>
      </w:r>
    </w:p>
    <w:p w14:paraId="412F9E1A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AD1292E" w14:textId="77777777" w:rsidR="00351514" w:rsidRPr="00351514" w:rsidRDefault="00351514" w:rsidP="00351514">
      <w:pPr>
        <w:ind w:left="447" w:hangingChars="203" w:hanging="447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21. Yang 2021</w:t>
      </w:r>
    </w:p>
    <w:p w14:paraId="2525AC78" w14:textId="77777777" w:rsidR="00351514" w:rsidRPr="00351514" w:rsidRDefault="00351514" w:rsidP="00351514">
      <w:pPr>
        <w:ind w:left="453" w:hangingChars="206" w:hanging="453"/>
        <w:rPr>
          <w:rFonts w:ascii="Times New Roman" w:hAnsi="Times New Roman" w:cs="Times New Roman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ab/>
        <w:t xml:space="preserve">Yang XM, Jia YL, Zhang Y, et al. Clinical Effect of Doxycycline Combined with Compound Sulfamethoxazole and Rifampicin in the Treatment of Brucellosis Spondylitis. Drug Des Devel Ther. </w:t>
      </w:r>
      <w:proofErr w:type="gramStart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2021;15:4733</w:t>
      </w:r>
      <w:proofErr w:type="gramEnd"/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-4740. Published 2021 Nov 23. doi:10.2147/DDDT.S341242</w:t>
      </w:r>
    </w:p>
    <w:p w14:paraId="2B9B6804" w14:textId="540F4892" w:rsidR="00351514" w:rsidRPr="00351514" w:rsidRDefault="00351514" w:rsidP="00351514">
      <w:pPr>
        <w:ind w:left="451" w:hangingChars="205" w:hanging="451"/>
        <w:rPr>
          <w:rFonts w:ascii="Times New Roman" w:hAnsi="Times New Roman" w:cs="Times New Roman" w:hint="eastAsia"/>
          <w:sz w:val="22"/>
          <w:szCs w:val="24"/>
          <w14:ligatures w14:val="none"/>
        </w:rPr>
      </w:pP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>Reason for exclusion</w:t>
      </w:r>
      <w:r w:rsidRPr="00351514">
        <w:rPr>
          <w:rFonts w:ascii="Times New Roman" w:hAnsi="Times New Roman" w:cs="Times New Roman" w:hint="eastAsia"/>
          <w:sz w:val="22"/>
          <w:szCs w:val="24"/>
          <w14:ligatures w14:val="none"/>
        </w:rPr>
        <w:t>:</w:t>
      </w:r>
      <w:r w:rsidRPr="00351514">
        <w:rPr>
          <w:rFonts w:ascii="Times New Roman" w:hAnsi="Times New Roman" w:cs="Times New Roman"/>
          <w:sz w:val="22"/>
          <w:szCs w:val="24"/>
          <w14:ligatures w14:val="none"/>
        </w:rPr>
        <w:t xml:space="preserve"> A retrospective study</w:t>
      </w:r>
    </w:p>
    <w:sectPr w:rsidR="00351514" w:rsidRPr="00351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14"/>
    <w:rsid w:val="00351514"/>
    <w:rsid w:val="0093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E032"/>
  <w15:chartTrackingRefBased/>
  <w15:docId w15:val="{B3CF2A6B-5E53-4B18-8806-CB1D5A0A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1</cp:revision>
  <dcterms:created xsi:type="dcterms:W3CDTF">2024-07-30T01:35:00Z</dcterms:created>
  <dcterms:modified xsi:type="dcterms:W3CDTF">2024-07-30T01:35:00Z</dcterms:modified>
</cp:coreProperties>
</file>